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77C244C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77C24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77C24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77C24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77C24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77C244B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77C245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4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C244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C244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C245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C2451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77C24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5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5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57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7C24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77C24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5E" w14:textId="4C136468" w:rsidR="00D8602F" w:rsidRPr="008469D3" w:rsidRDefault="00F5730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77C24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6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7C24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6A" w14:textId="40309F05" w:rsidR="00D8602F" w:rsidRPr="008469D3" w:rsidRDefault="00F5730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77C24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7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7C24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76" w14:textId="621F75A1" w:rsidR="00D8602F" w:rsidRPr="008469D3" w:rsidRDefault="00744C0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077C24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7C" w14:textId="03FD1416" w:rsidR="00D8602F" w:rsidRPr="008469D3" w:rsidRDefault="00744C0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077C24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8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7C24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88" w14:textId="35FD778B" w:rsidR="00D8602F" w:rsidRPr="008469D3" w:rsidRDefault="00684D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77C24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8E" w14:textId="45044E89" w:rsidR="00D8602F" w:rsidRPr="008469D3" w:rsidRDefault="00684D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77C24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94" w14:textId="77F58C1F" w:rsidR="00D8602F" w:rsidRPr="008469D3" w:rsidRDefault="00684D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77C24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99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9A" w14:textId="789D2176" w:rsidR="00D8602F" w:rsidRPr="008469D3" w:rsidRDefault="00684D2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77C24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A0" w14:textId="5B35A8E9" w:rsidR="00D8602F" w:rsidRPr="008469D3" w:rsidRDefault="00686D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77C24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A6" w14:textId="1568C018" w:rsidR="00D8602F" w:rsidRPr="008469D3" w:rsidRDefault="00DA4F8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77C24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AC" w14:textId="773C7E1B" w:rsidR="00D8602F" w:rsidRPr="008469D3" w:rsidRDefault="00DA4F8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1015CF">
              <w:rPr>
                <w:rFonts w:cstheme="minorHAnsi"/>
                <w:color w:val="000000" w:themeColor="text1"/>
                <w:sz w:val="18"/>
                <w:lang w:val="en-GB"/>
              </w:rPr>
              <w:t>/5</w:t>
            </w:r>
          </w:p>
        </w:tc>
      </w:tr>
      <w:tr w:rsidR="00D8602F" w:rsidRPr="008469D3" w14:paraId="077C24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B2" w14:textId="62CAF6F6" w:rsidR="00D8602F" w:rsidRPr="008469D3" w:rsidRDefault="009832A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1015CF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77C24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B8" w14:textId="0C4B5681" w:rsidR="00D8602F" w:rsidRPr="008469D3" w:rsidRDefault="00DA4F8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D8602F" w:rsidRPr="008469D3" w14:paraId="077C24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B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BE" w14:textId="067E5552" w:rsidR="00D8602F" w:rsidRPr="008469D3" w:rsidRDefault="004007E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077C24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C4" w14:textId="45069324" w:rsidR="00D8602F" w:rsidRPr="008469D3" w:rsidRDefault="005049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77C24C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C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C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CA" w14:textId="60BA8E46" w:rsidR="00D8602F" w:rsidRPr="008469D3" w:rsidRDefault="005049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77C24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D0" w14:textId="650E66A4" w:rsidR="00D8602F" w:rsidRPr="008469D3" w:rsidRDefault="005049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6C2F62">
              <w:rPr>
                <w:rFonts w:cstheme="minorHAnsi"/>
                <w:color w:val="000000" w:themeColor="text1"/>
                <w:sz w:val="18"/>
                <w:lang w:val="en-GB"/>
              </w:rPr>
              <w:t>/6</w:t>
            </w:r>
          </w:p>
        </w:tc>
      </w:tr>
      <w:tr w:rsidR="00D8602F" w:rsidRPr="008469D3" w14:paraId="077C24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D6" w14:textId="29106872" w:rsidR="00D8602F" w:rsidRPr="008469D3" w:rsidRDefault="00BC08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77C24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DC" w14:textId="4E48A3B0" w:rsidR="00D8602F" w:rsidRPr="008469D3" w:rsidRDefault="003A2D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077C24E3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E2" w14:textId="1FFAAD0D" w:rsidR="00D8602F" w:rsidRPr="008469D3" w:rsidRDefault="0068407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077C24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E8" w14:textId="150F4DF9" w:rsidR="00D8602F" w:rsidRPr="008469D3" w:rsidRDefault="009E4EF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077C24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EA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E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7C24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F4" w14:textId="42A07CC5" w:rsidR="00D8602F" w:rsidRPr="008469D3" w:rsidRDefault="001522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077C24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FA" w14:textId="7E34C5F2" w:rsidR="00D8602F" w:rsidRPr="008469D3" w:rsidRDefault="00D1272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  <w:r w:rsidR="00A30592">
              <w:rPr>
                <w:rFonts w:cstheme="minorHAnsi"/>
                <w:color w:val="000000" w:themeColor="text1"/>
                <w:sz w:val="18"/>
              </w:rPr>
              <w:t>/7</w:t>
            </w:r>
            <w:r w:rsidR="001522F5">
              <w:rPr>
                <w:rFonts w:cstheme="minorHAnsi"/>
                <w:color w:val="000000" w:themeColor="text1"/>
                <w:sz w:val="18"/>
              </w:rPr>
              <w:t>, table 1</w:t>
            </w:r>
          </w:p>
        </w:tc>
      </w:tr>
      <w:tr w:rsidR="00D8602F" w:rsidRPr="008469D3" w14:paraId="077C25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4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4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4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00" w14:textId="39E03B50" w:rsidR="00D8602F" w:rsidRPr="008469D3" w:rsidRDefault="007211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77C25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06" w14:textId="397D7AD8" w:rsidR="00D8602F" w:rsidRPr="008469D3" w:rsidRDefault="001522F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077C25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0C" w14:textId="417C4E5B" w:rsidR="00D8602F" w:rsidRPr="008469D3" w:rsidRDefault="009369A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D8602F" w:rsidRPr="008469D3" w14:paraId="077C251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12" w14:textId="356FF11E" w:rsidR="00D8602F" w:rsidRPr="008469D3" w:rsidRDefault="007211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 w:rsidR="00640530">
              <w:rPr>
                <w:rFonts w:cstheme="minorHAnsi"/>
                <w:color w:val="000000" w:themeColor="text1"/>
                <w:sz w:val="18"/>
                <w:lang w:val="en-GB"/>
              </w:rPr>
              <w:t>, table 2</w:t>
            </w:r>
          </w:p>
        </w:tc>
      </w:tr>
      <w:tr w:rsidR="00D8602F" w:rsidRPr="008469D3" w14:paraId="077C25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18" w14:textId="6BCE9655" w:rsidR="00D8602F" w:rsidRPr="008469D3" w:rsidRDefault="005116D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077C25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1E" w14:textId="7CD23B3B" w:rsidR="00D8602F" w:rsidRPr="008469D3" w:rsidRDefault="00BA41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077C25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2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7C25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2A" w14:textId="2749799A" w:rsidR="00D8602F" w:rsidRPr="008469D3" w:rsidRDefault="00AF3C7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116DB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77C25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30" w14:textId="24D66AF8" w:rsidR="00D8602F" w:rsidRPr="008469D3" w:rsidRDefault="00477C5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116DB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77C25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3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7C25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3C" w14:textId="04E0941D" w:rsidR="00D8602F" w:rsidRPr="008469D3" w:rsidRDefault="00F6464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77C25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C25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C2542" w14:textId="7EF87B65" w:rsidR="00D8602F" w:rsidRPr="008469D3" w:rsidRDefault="00471C1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D8602F" w:rsidRPr="008469D3" w14:paraId="077C25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C25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77C25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77C25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77C25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77C2548" w14:textId="561C08D6" w:rsidR="00D8602F" w:rsidRPr="008469D3" w:rsidRDefault="00471C1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  <w:r w:rsidR="00477C58">
              <w:rPr>
                <w:rFonts w:cstheme="minorHAnsi"/>
                <w:color w:val="000000" w:themeColor="text1"/>
                <w:sz w:val="18"/>
              </w:rPr>
              <w:t>, 1</w:t>
            </w:r>
            <w:r w:rsidR="005116DB"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5320D9" w14:paraId="077C254F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77C254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C254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C254C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C254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C254E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77C2550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77C2551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77C2552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77C2553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77C2554" w14:textId="77777777" w:rsidR="00411FEB" w:rsidRDefault="007C5912" w:rsidP="00F31F82">
      <w:pPr>
        <w:pStyle w:val="Heading3"/>
      </w:pPr>
      <w:r>
        <w:t>Explanation</w:t>
      </w:r>
    </w:p>
    <w:p w14:paraId="077C255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77C2556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77C2557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77C2558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77C255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77C255A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77C255B" w14:textId="77777777" w:rsidR="00070D8C" w:rsidRPr="00411FEB" w:rsidRDefault="00070D8C" w:rsidP="00F31F82">
      <w:pPr>
        <w:pStyle w:val="Heading3"/>
      </w:pPr>
      <w:r>
        <w:t>DEVELOPMENT</w:t>
      </w:r>
    </w:p>
    <w:p w14:paraId="077C255C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C8F0E" w14:textId="77777777" w:rsidR="00EF065F" w:rsidRDefault="00EF065F" w:rsidP="00757FD1">
      <w:pPr>
        <w:spacing w:after="0" w:line="240" w:lineRule="auto"/>
      </w:pPr>
      <w:r>
        <w:separator/>
      </w:r>
    </w:p>
  </w:endnote>
  <w:endnote w:type="continuationSeparator" w:id="0">
    <w:p w14:paraId="712E3D32" w14:textId="77777777" w:rsidR="00EF065F" w:rsidRDefault="00EF065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C2561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77C2562" wp14:editId="077C2563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549FE" w14:textId="77777777" w:rsidR="00EF065F" w:rsidRDefault="00EF065F" w:rsidP="00757FD1">
      <w:pPr>
        <w:spacing w:after="0" w:line="240" w:lineRule="auto"/>
      </w:pPr>
      <w:r>
        <w:separator/>
      </w:r>
    </w:p>
  </w:footnote>
  <w:footnote w:type="continuationSeparator" w:id="0">
    <w:p w14:paraId="1C94FA83" w14:textId="77777777" w:rsidR="00EF065F" w:rsidRDefault="00EF065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665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6807"/>
    <w:rsid w:val="000B01E8"/>
    <w:rsid w:val="000C0EE8"/>
    <w:rsid w:val="000E01A1"/>
    <w:rsid w:val="000E1720"/>
    <w:rsid w:val="000E7F9E"/>
    <w:rsid w:val="001015CF"/>
    <w:rsid w:val="00104FCD"/>
    <w:rsid w:val="00110EEC"/>
    <w:rsid w:val="00114C52"/>
    <w:rsid w:val="001306B6"/>
    <w:rsid w:val="00131B16"/>
    <w:rsid w:val="001476C3"/>
    <w:rsid w:val="001522F5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01FF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D21"/>
    <w:rsid w:val="003A2EA1"/>
    <w:rsid w:val="003B0B2A"/>
    <w:rsid w:val="003C0AB8"/>
    <w:rsid w:val="003C5973"/>
    <w:rsid w:val="003D227B"/>
    <w:rsid w:val="003D4562"/>
    <w:rsid w:val="004007E9"/>
    <w:rsid w:val="0040769C"/>
    <w:rsid w:val="00411FEB"/>
    <w:rsid w:val="004228A5"/>
    <w:rsid w:val="00431C4E"/>
    <w:rsid w:val="00435D4F"/>
    <w:rsid w:val="004378AC"/>
    <w:rsid w:val="0045755E"/>
    <w:rsid w:val="0046212E"/>
    <w:rsid w:val="0046708E"/>
    <w:rsid w:val="00471C16"/>
    <w:rsid w:val="00477C58"/>
    <w:rsid w:val="0048337A"/>
    <w:rsid w:val="004B4880"/>
    <w:rsid w:val="004B4D5C"/>
    <w:rsid w:val="004C1583"/>
    <w:rsid w:val="004D5338"/>
    <w:rsid w:val="004E22E6"/>
    <w:rsid w:val="004F469C"/>
    <w:rsid w:val="00504903"/>
    <w:rsid w:val="00506083"/>
    <w:rsid w:val="00510595"/>
    <w:rsid w:val="005116DB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0530"/>
    <w:rsid w:val="00641E60"/>
    <w:rsid w:val="00650885"/>
    <w:rsid w:val="006571B2"/>
    <w:rsid w:val="00672A00"/>
    <w:rsid w:val="0067786F"/>
    <w:rsid w:val="00684079"/>
    <w:rsid w:val="00684D2B"/>
    <w:rsid w:val="00686D27"/>
    <w:rsid w:val="00686D6C"/>
    <w:rsid w:val="00696A6F"/>
    <w:rsid w:val="006A141F"/>
    <w:rsid w:val="006B25B4"/>
    <w:rsid w:val="006C2F62"/>
    <w:rsid w:val="006D27D9"/>
    <w:rsid w:val="006E6207"/>
    <w:rsid w:val="007211ED"/>
    <w:rsid w:val="00727EB9"/>
    <w:rsid w:val="00732C47"/>
    <w:rsid w:val="00744C08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6B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369A4"/>
    <w:rsid w:val="00941414"/>
    <w:rsid w:val="00944221"/>
    <w:rsid w:val="00954A68"/>
    <w:rsid w:val="009832A7"/>
    <w:rsid w:val="009A1484"/>
    <w:rsid w:val="009A63F3"/>
    <w:rsid w:val="009A6AA9"/>
    <w:rsid w:val="009B41B0"/>
    <w:rsid w:val="009B4DFD"/>
    <w:rsid w:val="009C5E7C"/>
    <w:rsid w:val="009E18E2"/>
    <w:rsid w:val="009E4EFD"/>
    <w:rsid w:val="00A03648"/>
    <w:rsid w:val="00A043D2"/>
    <w:rsid w:val="00A30592"/>
    <w:rsid w:val="00A63FA9"/>
    <w:rsid w:val="00A807CA"/>
    <w:rsid w:val="00A84F5C"/>
    <w:rsid w:val="00A86360"/>
    <w:rsid w:val="00AA5FAA"/>
    <w:rsid w:val="00AD20C2"/>
    <w:rsid w:val="00AF3C7A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41F7"/>
    <w:rsid w:val="00BA7D5D"/>
    <w:rsid w:val="00BA7F88"/>
    <w:rsid w:val="00BC08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12725"/>
    <w:rsid w:val="00D437C6"/>
    <w:rsid w:val="00D50E85"/>
    <w:rsid w:val="00D52094"/>
    <w:rsid w:val="00D8602F"/>
    <w:rsid w:val="00D86EB5"/>
    <w:rsid w:val="00D86FEE"/>
    <w:rsid w:val="00DA1896"/>
    <w:rsid w:val="00DA4F8F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065F"/>
    <w:rsid w:val="00F23B78"/>
    <w:rsid w:val="00F25B4D"/>
    <w:rsid w:val="00F31F82"/>
    <w:rsid w:val="00F44B11"/>
    <w:rsid w:val="00F554CC"/>
    <w:rsid w:val="00F55FA3"/>
    <w:rsid w:val="00F57304"/>
    <w:rsid w:val="00F64641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C2447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2</Words>
  <Characters>6402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Kevin  Martin</cp:lastModifiedBy>
  <cp:revision>36</cp:revision>
  <cp:lastPrinted>2015-10-23T10:20:00Z</cp:lastPrinted>
  <dcterms:created xsi:type="dcterms:W3CDTF">2016-01-11T09:42:00Z</dcterms:created>
  <dcterms:modified xsi:type="dcterms:W3CDTF">2024-07-18T10:03:00Z</dcterms:modified>
</cp:coreProperties>
</file>